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34EC6" w14:textId="77777777" w:rsidR="00311E61" w:rsidRDefault="00311E61">
      <w:pPr>
        <w:rPr>
          <w:b/>
        </w:rPr>
      </w:pPr>
    </w:p>
    <w:tbl>
      <w:tblPr>
        <w:tblStyle w:val="a"/>
        <w:tblW w:w="9133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02"/>
        <w:gridCol w:w="1805"/>
        <w:gridCol w:w="2463"/>
        <w:gridCol w:w="2463"/>
      </w:tblGrid>
      <w:tr w:rsidR="00311E61" w14:paraId="55434ECB" w14:textId="77777777" w:rsidTr="00033CE1">
        <w:trPr>
          <w:trHeight w:val="260"/>
        </w:trPr>
        <w:tc>
          <w:tcPr>
            <w:tcW w:w="2402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34EC7" w14:textId="77777777" w:rsidR="00311E61" w:rsidRDefault="00033CE1">
            <w:pPr>
              <w:widowControl w:val="0"/>
              <w:spacing w:line="240" w:lineRule="auto"/>
              <w:jc w:val="center"/>
            </w:pPr>
            <w:r>
              <w:t>Model</w:t>
            </w:r>
          </w:p>
        </w:tc>
        <w:tc>
          <w:tcPr>
            <w:tcW w:w="1805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34EC8" w14:textId="77777777" w:rsidR="00311E61" w:rsidRDefault="00033CE1">
            <w:pPr>
              <w:widowControl w:val="0"/>
              <w:spacing w:line="240" w:lineRule="auto"/>
              <w:jc w:val="center"/>
            </w:pPr>
            <w:proofErr w:type="spellStart"/>
            <w:r>
              <w:t>Loglik</w:t>
            </w:r>
            <w:proofErr w:type="spellEnd"/>
          </w:p>
        </w:tc>
        <w:tc>
          <w:tcPr>
            <w:tcW w:w="2463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34EC9" w14:textId="77777777" w:rsidR="00311E61" w:rsidRDefault="00033CE1">
            <w:pPr>
              <w:widowControl w:val="0"/>
              <w:spacing w:line="240" w:lineRule="auto"/>
              <w:jc w:val="center"/>
            </w:pPr>
            <w:r>
              <w:t>Parameters</w:t>
            </w:r>
          </w:p>
        </w:tc>
        <w:tc>
          <w:tcPr>
            <w:tcW w:w="2463" w:type="dxa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34ECA" w14:textId="77777777" w:rsidR="00311E61" w:rsidRDefault="00033CE1">
            <w:pPr>
              <w:widowControl w:val="0"/>
              <w:spacing w:line="240" w:lineRule="auto"/>
              <w:jc w:val="center"/>
            </w:pPr>
            <w:r>
              <w:t>AIC</w:t>
            </w:r>
          </w:p>
        </w:tc>
      </w:tr>
      <w:tr w:rsidR="00311E61" w14:paraId="55434ED3" w14:textId="77777777" w:rsidTr="00033CE1">
        <w:trPr>
          <w:trHeight w:val="429"/>
        </w:trPr>
        <w:tc>
          <w:tcPr>
            <w:tcW w:w="2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34ECC" w14:textId="77777777" w:rsidR="00311E61" w:rsidRDefault="00033CE1">
            <w:pPr>
              <w:widowControl w:val="0"/>
              <w:spacing w:line="240" w:lineRule="auto"/>
              <w:jc w:val="center"/>
            </w:pPr>
            <w:r>
              <w:t>Brownian motion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34ECD" w14:textId="77777777" w:rsidR="00311E61" w:rsidRDefault="00033CE1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t>-</w:t>
            </w:r>
            <w:r>
              <w:rPr>
                <w:highlight w:val="white"/>
              </w:rPr>
              <w:t>5320.4</w:t>
            </w:r>
          </w:p>
          <w:p w14:paraId="55434ECE" w14:textId="77777777" w:rsidR="00311E61" w:rsidRDefault="00311E61">
            <w:pPr>
              <w:widowControl w:val="0"/>
              <w:spacing w:line="240" w:lineRule="auto"/>
              <w:jc w:val="center"/>
            </w:pPr>
          </w:p>
        </w:tc>
        <w:tc>
          <w:tcPr>
            <w:tcW w:w="2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34ECF" w14:textId="77777777" w:rsidR="00311E61" w:rsidRDefault="00033CE1">
            <w:pPr>
              <w:widowControl w:val="0"/>
              <w:spacing w:line="240" w:lineRule="auto"/>
              <w:jc w:val="center"/>
            </w:pPr>
            <w:r>
              <w:t xml:space="preserve"> Sigma = 12.8</w:t>
            </w:r>
          </w:p>
          <w:p w14:paraId="55434ED0" w14:textId="77777777" w:rsidR="00311E61" w:rsidRDefault="00033CE1">
            <w:pPr>
              <w:widowControl w:val="0"/>
              <w:spacing w:line="240" w:lineRule="auto"/>
              <w:jc w:val="center"/>
            </w:pPr>
            <w:r>
              <w:t>Root state = 2.7</w:t>
            </w:r>
          </w:p>
          <w:p w14:paraId="55434ED1" w14:textId="77777777" w:rsidR="00311E61" w:rsidRDefault="00311E61">
            <w:pPr>
              <w:widowControl w:val="0"/>
              <w:spacing w:line="240" w:lineRule="auto"/>
              <w:jc w:val="center"/>
            </w:pPr>
          </w:p>
        </w:tc>
        <w:tc>
          <w:tcPr>
            <w:tcW w:w="2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34ED2" w14:textId="77777777" w:rsidR="00311E61" w:rsidRDefault="00033CE1">
            <w:pPr>
              <w:widowControl w:val="0"/>
              <w:spacing w:line="300" w:lineRule="auto"/>
              <w:jc w:val="center"/>
            </w:pPr>
            <w:r>
              <w:rPr>
                <w:highlight w:val="white"/>
              </w:rPr>
              <w:t>10644.8</w:t>
            </w:r>
          </w:p>
        </w:tc>
      </w:tr>
      <w:tr w:rsidR="00311E61" w14:paraId="55434EDC" w14:textId="77777777" w:rsidTr="00033CE1">
        <w:trPr>
          <w:trHeight w:val="429"/>
        </w:trPr>
        <w:tc>
          <w:tcPr>
            <w:tcW w:w="2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34ED4" w14:textId="77777777" w:rsidR="00311E61" w:rsidRDefault="00033CE1">
            <w:pPr>
              <w:widowControl w:val="0"/>
              <w:spacing w:line="240" w:lineRule="auto"/>
              <w:jc w:val="center"/>
            </w:pPr>
            <w:r>
              <w:t>Ornstein-</w:t>
            </w:r>
            <w:proofErr w:type="spellStart"/>
            <w:r>
              <w:t>Uhlenbeck</w:t>
            </w:r>
            <w:proofErr w:type="spellEnd"/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34ED5" w14:textId="77777777" w:rsidR="00311E61" w:rsidRDefault="00033CE1">
            <w:pPr>
              <w:widowControl w:val="0"/>
              <w:spacing w:line="30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-5152.5</w:t>
            </w:r>
          </w:p>
          <w:p w14:paraId="55434ED6" w14:textId="77777777" w:rsidR="00311E61" w:rsidRDefault="00311E61">
            <w:pPr>
              <w:widowControl w:val="0"/>
              <w:spacing w:line="240" w:lineRule="auto"/>
              <w:jc w:val="center"/>
            </w:pPr>
          </w:p>
        </w:tc>
        <w:tc>
          <w:tcPr>
            <w:tcW w:w="2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34ED7" w14:textId="77777777" w:rsidR="00311E61" w:rsidRDefault="00033CE1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alpha = 2.7</w:t>
            </w:r>
          </w:p>
          <w:p w14:paraId="55434ED8" w14:textId="77777777" w:rsidR="00311E61" w:rsidRDefault="00033CE1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Sigma = 14.9</w:t>
            </w:r>
          </w:p>
          <w:p w14:paraId="55434ED9" w14:textId="77777777" w:rsidR="00311E61" w:rsidRDefault="00033CE1">
            <w:pPr>
              <w:widowControl w:val="0"/>
              <w:spacing w:line="24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Root state = 3.1</w:t>
            </w:r>
          </w:p>
        </w:tc>
        <w:tc>
          <w:tcPr>
            <w:tcW w:w="2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34EDA" w14:textId="77777777" w:rsidR="00311E61" w:rsidRDefault="00033CE1">
            <w:pPr>
              <w:widowControl w:val="0"/>
              <w:spacing w:line="30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10311</w:t>
            </w:r>
          </w:p>
          <w:p w14:paraId="55434EDB" w14:textId="77777777" w:rsidR="00311E61" w:rsidRDefault="00311E61">
            <w:pPr>
              <w:widowControl w:val="0"/>
              <w:spacing w:line="240" w:lineRule="auto"/>
              <w:jc w:val="center"/>
            </w:pPr>
          </w:p>
        </w:tc>
      </w:tr>
      <w:tr w:rsidR="00311E61" w14:paraId="55434EE5" w14:textId="77777777" w:rsidTr="00033CE1">
        <w:trPr>
          <w:trHeight w:val="429"/>
        </w:trPr>
        <w:tc>
          <w:tcPr>
            <w:tcW w:w="2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34EDD" w14:textId="77777777" w:rsidR="00311E61" w:rsidRDefault="00033CE1">
            <w:pPr>
              <w:widowControl w:val="0"/>
              <w:spacing w:line="240" w:lineRule="auto"/>
              <w:jc w:val="center"/>
            </w:pPr>
            <w:r>
              <w:t>Early-Burst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34EDE" w14:textId="77777777" w:rsidR="00311E61" w:rsidRDefault="00033CE1">
            <w:pPr>
              <w:widowControl w:val="0"/>
              <w:spacing w:line="30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-5320.4</w:t>
            </w:r>
          </w:p>
          <w:p w14:paraId="55434EDF" w14:textId="77777777" w:rsidR="00311E61" w:rsidRDefault="00311E61">
            <w:pPr>
              <w:widowControl w:val="0"/>
              <w:spacing w:line="240" w:lineRule="auto"/>
              <w:jc w:val="center"/>
            </w:pPr>
          </w:p>
        </w:tc>
        <w:tc>
          <w:tcPr>
            <w:tcW w:w="2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34EE0" w14:textId="77777777" w:rsidR="00311E61" w:rsidRDefault="00033CE1">
            <w:pPr>
              <w:widowControl w:val="0"/>
              <w:spacing w:line="240" w:lineRule="auto"/>
              <w:jc w:val="center"/>
            </w:pPr>
            <w:r>
              <w:t>a = 0</w:t>
            </w:r>
          </w:p>
          <w:p w14:paraId="55434EE1" w14:textId="77777777" w:rsidR="00311E61" w:rsidRDefault="00033CE1">
            <w:pPr>
              <w:widowControl w:val="0"/>
              <w:spacing w:line="240" w:lineRule="auto"/>
              <w:jc w:val="center"/>
            </w:pPr>
            <w:r>
              <w:t>Sigma = 12.8</w:t>
            </w:r>
          </w:p>
          <w:p w14:paraId="55434EE2" w14:textId="77777777" w:rsidR="00311E61" w:rsidRDefault="00033CE1">
            <w:pPr>
              <w:widowControl w:val="0"/>
              <w:spacing w:line="240" w:lineRule="auto"/>
              <w:jc w:val="center"/>
            </w:pPr>
            <w:r>
              <w:t>Root state = 2.7</w:t>
            </w:r>
          </w:p>
        </w:tc>
        <w:tc>
          <w:tcPr>
            <w:tcW w:w="2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34EE3" w14:textId="77777777" w:rsidR="00311E61" w:rsidRDefault="00033CE1">
            <w:pPr>
              <w:widowControl w:val="0"/>
              <w:spacing w:line="30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10646.8</w:t>
            </w:r>
          </w:p>
          <w:p w14:paraId="55434EE4" w14:textId="77777777" w:rsidR="00311E61" w:rsidRDefault="00311E61">
            <w:pPr>
              <w:widowControl w:val="0"/>
              <w:spacing w:line="240" w:lineRule="auto"/>
              <w:jc w:val="center"/>
            </w:pPr>
          </w:p>
        </w:tc>
      </w:tr>
      <w:tr w:rsidR="00311E61" w14:paraId="55434EEE" w14:textId="77777777" w:rsidTr="00033CE1">
        <w:trPr>
          <w:trHeight w:val="429"/>
        </w:trPr>
        <w:tc>
          <w:tcPr>
            <w:tcW w:w="2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34EE6" w14:textId="77777777" w:rsidR="00311E61" w:rsidRDefault="00033CE1">
            <w:pPr>
              <w:widowControl w:val="0"/>
              <w:spacing w:line="240" w:lineRule="auto"/>
              <w:jc w:val="center"/>
            </w:pPr>
            <w:r>
              <w:t>Pagel’s model*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34EE7" w14:textId="77777777" w:rsidR="00311E61" w:rsidRDefault="00033CE1">
            <w:pPr>
              <w:widowControl w:val="0"/>
              <w:spacing w:line="30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-4913.2</w:t>
            </w:r>
          </w:p>
          <w:p w14:paraId="55434EE8" w14:textId="77777777" w:rsidR="00311E61" w:rsidRDefault="00311E61">
            <w:pPr>
              <w:widowControl w:val="0"/>
              <w:spacing w:line="240" w:lineRule="auto"/>
              <w:jc w:val="center"/>
            </w:pPr>
          </w:p>
        </w:tc>
        <w:tc>
          <w:tcPr>
            <w:tcW w:w="2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34EE9" w14:textId="77777777" w:rsidR="00311E61" w:rsidRDefault="00033CE1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Lambda = 0.99</w:t>
            </w:r>
          </w:p>
          <w:p w14:paraId="55434EEA" w14:textId="77777777" w:rsidR="00311E61" w:rsidRDefault="00033CE1">
            <w:pPr>
              <w:widowControl w:val="0"/>
              <w:spacing w:line="240" w:lineRule="auto"/>
              <w:jc w:val="center"/>
            </w:pPr>
            <w:r>
              <w:t>Sigma = 6.7</w:t>
            </w:r>
          </w:p>
          <w:p w14:paraId="55434EEB" w14:textId="77777777" w:rsidR="00311E61" w:rsidRDefault="00033CE1">
            <w:pPr>
              <w:widowControl w:val="0"/>
              <w:spacing w:line="240" w:lineRule="auto"/>
              <w:jc w:val="center"/>
            </w:pPr>
            <w:r>
              <w:t>Root state = 2.7</w:t>
            </w:r>
          </w:p>
        </w:tc>
        <w:tc>
          <w:tcPr>
            <w:tcW w:w="2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34EEC" w14:textId="77777777" w:rsidR="00311E61" w:rsidRDefault="00033CE1">
            <w:pPr>
              <w:widowControl w:val="0"/>
              <w:spacing w:line="30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9832.4</w:t>
            </w:r>
          </w:p>
          <w:p w14:paraId="55434EED" w14:textId="77777777" w:rsidR="00311E61" w:rsidRDefault="00311E61">
            <w:pPr>
              <w:widowControl w:val="0"/>
              <w:spacing w:line="240" w:lineRule="auto"/>
              <w:jc w:val="center"/>
            </w:pPr>
          </w:p>
        </w:tc>
      </w:tr>
      <w:tr w:rsidR="00311E61" w14:paraId="55434EF7" w14:textId="77777777" w:rsidTr="00033CE1">
        <w:trPr>
          <w:trHeight w:val="429"/>
        </w:trPr>
        <w:tc>
          <w:tcPr>
            <w:tcW w:w="2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34EEF" w14:textId="77777777" w:rsidR="00311E61" w:rsidRDefault="00033CE1">
            <w:pPr>
              <w:widowControl w:val="0"/>
              <w:spacing w:line="240" w:lineRule="auto"/>
              <w:jc w:val="center"/>
            </w:pPr>
            <w:r>
              <w:t xml:space="preserve">Trend diffusion 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34EF0" w14:textId="77777777" w:rsidR="00311E61" w:rsidRDefault="00033CE1">
            <w:pPr>
              <w:widowControl w:val="0"/>
              <w:spacing w:line="30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-5265.1</w:t>
            </w:r>
          </w:p>
          <w:p w14:paraId="55434EF1" w14:textId="77777777" w:rsidR="00311E61" w:rsidRDefault="00311E61">
            <w:pPr>
              <w:widowControl w:val="0"/>
              <w:spacing w:line="240" w:lineRule="auto"/>
              <w:jc w:val="center"/>
            </w:pPr>
          </w:p>
        </w:tc>
        <w:tc>
          <w:tcPr>
            <w:tcW w:w="2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34EF2" w14:textId="77777777" w:rsidR="00311E61" w:rsidRDefault="00033CE1">
            <w:pPr>
              <w:widowControl w:val="0"/>
              <w:spacing w:line="240" w:lineRule="auto"/>
              <w:jc w:val="center"/>
            </w:pPr>
            <w:r>
              <w:t>Slope = 100</w:t>
            </w:r>
          </w:p>
          <w:p w14:paraId="55434EF3" w14:textId="77777777" w:rsidR="00311E61" w:rsidRDefault="00033CE1">
            <w:pPr>
              <w:widowControl w:val="0"/>
              <w:spacing w:line="240" w:lineRule="auto"/>
              <w:jc w:val="center"/>
            </w:pPr>
            <w:r>
              <w:t>Sigma = 0.1</w:t>
            </w:r>
          </w:p>
          <w:p w14:paraId="55434EF4" w14:textId="77777777" w:rsidR="00311E61" w:rsidRDefault="00033CE1">
            <w:pPr>
              <w:widowControl w:val="0"/>
              <w:spacing w:line="240" w:lineRule="auto"/>
              <w:jc w:val="center"/>
            </w:pPr>
            <w:r>
              <w:t>Root state = 2.8</w:t>
            </w:r>
          </w:p>
        </w:tc>
        <w:tc>
          <w:tcPr>
            <w:tcW w:w="2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34EF5" w14:textId="77777777" w:rsidR="00311E61" w:rsidRDefault="00033CE1">
            <w:pPr>
              <w:widowControl w:val="0"/>
              <w:spacing w:line="30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10536.2</w:t>
            </w:r>
          </w:p>
          <w:p w14:paraId="55434EF6" w14:textId="77777777" w:rsidR="00311E61" w:rsidRDefault="00311E61">
            <w:pPr>
              <w:widowControl w:val="0"/>
              <w:spacing w:line="240" w:lineRule="auto"/>
              <w:jc w:val="center"/>
            </w:pPr>
          </w:p>
        </w:tc>
      </w:tr>
      <w:tr w:rsidR="00311E61" w14:paraId="55434F00" w14:textId="77777777" w:rsidTr="00033CE1">
        <w:trPr>
          <w:trHeight w:val="429"/>
        </w:trPr>
        <w:tc>
          <w:tcPr>
            <w:tcW w:w="2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34EF8" w14:textId="77777777" w:rsidR="00311E61" w:rsidRDefault="00033CE1">
            <w:pPr>
              <w:widowControl w:val="0"/>
              <w:spacing w:line="240" w:lineRule="auto"/>
              <w:jc w:val="center"/>
            </w:pPr>
            <w:r>
              <w:t>Drift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34EF9" w14:textId="77777777" w:rsidR="00311E61" w:rsidRDefault="00033CE1">
            <w:pPr>
              <w:widowControl w:val="0"/>
              <w:spacing w:line="30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-5320.4</w:t>
            </w:r>
          </w:p>
          <w:p w14:paraId="55434EFA" w14:textId="77777777" w:rsidR="00311E61" w:rsidRDefault="00311E61">
            <w:pPr>
              <w:widowControl w:val="0"/>
              <w:spacing w:line="240" w:lineRule="auto"/>
              <w:jc w:val="center"/>
            </w:pPr>
          </w:p>
        </w:tc>
        <w:tc>
          <w:tcPr>
            <w:tcW w:w="2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34EFB" w14:textId="77777777" w:rsidR="00311E61" w:rsidRDefault="00033CE1">
            <w:pPr>
              <w:widowControl w:val="0"/>
              <w:spacing w:line="240" w:lineRule="auto"/>
              <w:jc w:val="center"/>
            </w:pPr>
            <w:r>
              <w:t>Drift = 100</w:t>
            </w:r>
          </w:p>
          <w:p w14:paraId="55434EFC" w14:textId="77777777" w:rsidR="00311E61" w:rsidRDefault="00033CE1">
            <w:pPr>
              <w:widowControl w:val="0"/>
              <w:spacing w:line="240" w:lineRule="auto"/>
              <w:jc w:val="center"/>
            </w:pPr>
            <w:r>
              <w:t>Sigma = 12.8</w:t>
            </w:r>
          </w:p>
          <w:p w14:paraId="55434EFD" w14:textId="77777777" w:rsidR="00311E61" w:rsidRDefault="00033CE1">
            <w:pPr>
              <w:widowControl w:val="0"/>
              <w:spacing w:line="240" w:lineRule="auto"/>
              <w:jc w:val="center"/>
            </w:pPr>
            <w:r>
              <w:t>Root state = -97.3</w:t>
            </w:r>
          </w:p>
        </w:tc>
        <w:tc>
          <w:tcPr>
            <w:tcW w:w="2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34EFE" w14:textId="77777777" w:rsidR="00311E61" w:rsidRDefault="00033CE1">
            <w:pPr>
              <w:widowControl w:val="0"/>
              <w:spacing w:line="30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10646.8</w:t>
            </w:r>
          </w:p>
          <w:p w14:paraId="55434EFF" w14:textId="77777777" w:rsidR="00311E61" w:rsidRDefault="00311E61">
            <w:pPr>
              <w:widowControl w:val="0"/>
              <w:spacing w:line="240" w:lineRule="auto"/>
              <w:jc w:val="center"/>
            </w:pPr>
          </w:p>
        </w:tc>
      </w:tr>
      <w:tr w:rsidR="00311E61" w14:paraId="55434F07" w14:textId="77777777" w:rsidTr="00033CE1">
        <w:trPr>
          <w:trHeight w:val="429"/>
        </w:trPr>
        <w:tc>
          <w:tcPr>
            <w:tcW w:w="240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34F01" w14:textId="77777777" w:rsidR="00311E61" w:rsidRDefault="00033CE1">
            <w:pPr>
              <w:widowControl w:val="0"/>
              <w:spacing w:line="240" w:lineRule="auto"/>
              <w:jc w:val="center"/>
            </w:pPr>
            <w:proofErr w:type="gramStart"/>
            <w:r>
              <w:t>White-noise</w:t>
            </w:r>
            <w:proofErr w:type="gramEnd"/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34F02" w14:textId="77777777" w:rsidR="00311E61" w:rsidRDefault="00033CE1">
            <w:pPr>
              <w:widowControl w:val="0"/>
              <w:spacing w:line="300" w:lineRule="auto"/>
              <w:jc w:val="center"/>
            </w:pPr>
            <w:r>
              <w:rPr>
                <w:highlight w:val="white"/>
              </w:rPr>
              <w:t>-9284.5</w:t>
            </w:r>
          </w:p>
        </w:tc>
        <w:tc>
          <w:tcPr>
            <w:tcW w:w="2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34F03" w14:textId="77777777" w:rsidR="00311E61" w:rsidRDefault="00033CE1">
            <w:pPr>
              <w:widowControl w:val="0"/>
              <w:spacing w:line="240" w:lineRule="auto"/>
              <w:jc w:val="center"/>
            </w:pPr>
            <w:r>
              <w:t>Sigma = 4.1</w:t>
            </w:r>
          </w:p>
          <w:p w14:paraId="55434F04" w14:textId="77777777" w:rsidR="00311E61" w:rsidRDefault="00033CE1">
            <w:pPr>
              <w:widowControl w:val="0"/>
              <w:spacing w:line="240" w:lineRule="auto"/>
              <w:jc w:val="center"/>
            </w:pPr>
            <w:r>
              <w:t>Root state = 3.9</w:t>
            </w:r>
          </w:p>
        </w:tc>
        <w:tc>
          <w:tcPr>
            <w:tcW w:w="246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34F05" w14:textId="77777777" w:rsidR="00311E61" w:rsidRDefault="00033CE1">
            <w:pPr>
              <w:widowControl w:val="0"/>
              <w:spacing w:line="300" w:lineRule="auto"/>
              <w:jc w:val="center"/>
              <w:rPr>
                <w:highlight w:val="white"/>
              </w:rPr>
            </w:pPr>
            <w:r>
              <w:rPr>
                <w:highlight w:val="white"/>
              </w:rPr>
              <w:t>18573</w:t>
            </w:r>
          </w:p>
          <w:p w14:paraId="55434F06" w14:textId="77777777" w:rsidR="00311E61" w:rsidRDefault="00311E61">
            <w:pPr>
              <w:widowControl w:val="0"/>
              <w:spacing w:line="240" w:lineRule="auto"/>
              <w:jc w:val="center"/>
            </w:pPr>
          </w:p>
        </w:tc>
      </w:tr>
    </w:tbl>
    <w:p w14:paraId="55434F08" w14:textId="77777777" w:rsidR="00311E61" w:rsidRDefault="00033CE1">
      <w:r>
        <w:t xml:space="preserve">*Significantly higher likelihood when compared with the rest of the models tested according to the </w:t>
      </w:r>
      <w:proofErr w:type="spellStart"/>
      <w:r>
        <w:t>chisq</w:t>
      </w:r>
      <w:proofErr w:type="spellEnd"/>
      <w:r>
        <w:t xml:space="preserve"> test (P&lt;0.001)</w:t>
      </w:r>
    </w:p>
    <w:p w14:paraId="55434F09" w14:textId="77777777" w:rsidR="00311E61" w:rsidRDefault="00311E61"/>
    <w:p w14:paraId="55434F0A" w14:textId="77777777" w:rsidR="00311E61" w:rsidRDefault="00311E61"/>
    <w:p w14:paraId="55434F0B" w14:textId="77777777" w:rsidR="00311E61" w:rsidRDefault="00311E61"/>
    <w:p w14:paraId="55434F0C" w14:textId="77777777" w:rsidR="00311E61" w:rsidRDefault="00311E61"/>
    <w:p w14:paraId="55434F0D" w14:textId="77777777" w:rsidR="00311E61" w:rsidRDefault="00311E61"/>
    <w:sectPr w:rsidR="00311E61">
      <w:pgSz w:w="12240" w:h="15840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1E61"/>
    <w:rsid w:val="00033CE1"/>
    <w:rsid w:val="00311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434EC6"/>
  <w15:docId w15:val="{C2833E40-F03D-4525-95F2-C62DD020A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hu-H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Cmsor2">
    <w:name w:val="heading 2"/>
    <w:basedOn w:val="Norml"/>
    <w:next w:val="Norm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Cmsor3">
    <w:name w:val="heading 3"/>
    <w:basedOn w:val="Norml"/>
    <w:next w:val="Norm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Cmsor4">
    <w:name w:val="heading 4"/>
    <w:basedOn w:val="Norml"/>
    <w:next w:val="Norm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Cmsor5">
    <w:name w:val="heading 5"/>
    <w:basedOn w:val="Norml"/>
    <w:next w:val="Norm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Cmsor6">
    <w:name w:val="heading 6"/>
    <w:basedOn w:val="Norml"/>
    <w:next w:val="Norm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m">
    <w:name w:val="Title"/>
    <w:basedOn w:val="Norml"/>
    <w:next w:val="Norm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lcm">
    <w:name w:val="Subtitle"/>
    <w:basedOn w:val="Norml"/>
    <w:next w:val="Norm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564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Zita Heltai-Barta</cp:lastModifiedBy>
  <cp:revision>2</cp:revision>
  <dcterms:created xsi:type="dcterms:W3CDTF">2022-05-18T13:02:00Z</dcterms:created>
  <dcterms:modified xsi:type="dcterms:W3CDTF">2022-05-18T13:02:00Z</dcterms:modified>
</cp:coreProperties>
</file>